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 xml:space="preserve">Supporting Table S7: </w:t>
      </w:r>
      <w:bookmarkStart w:id="0" w:name="OLE_LINK6"/>
      <w:bookmarkStart w:id="1" w:name="OLE_LINK5"/>
      <w:bookmarkStart w:id="2" w:name="OLE_LINK2"/>
      <w:bookmarkStart w:id="3" w:name="OLE_LINK1"/>
      <w:r>
        <w:rPr>
          <w:i/>
        </w:rPr>
        <w:t xml:space="preserve">Expression of toxin-induced MDT-15 targets is largely unaffected in </w:t>
      </w:r>
      <w:r>
        <w:rPr/>
        <w:t>mdt-6(RNAi)</w:t>
      </w:r>
      <w:r>
        <w:rPr>
          <w:i/>
        </w:rPr>
        <w:t xml:space="preserve"> worms. </w:t>
      </w:r>
    </w:p>
    <w:p>
      <w:pPr>
        <w:pStyle w:val="Normal"/>
        <w:rPr/>
      </w:pPr>
      <w:r>
        <w:rPr/>
        <w:t xml:space="preserve">QPCR quantification of mRNA levels of MDT-15-dependent detoxification genes. Values represent fold changes ± SEM in </w:t>
      </w:r>
      <w:r>
        <w:rPr>
          <w:i/>
        </w:rPr>
        <w:t>mdt-6(RNAi)</w:t>
      </w:r>
      <w:r>
        <w:rPr/>
        <w:t xml:space="preserve"> worms </w:t>
      </w:r>
      <w:r>
        <w:rPr>
          <w:i/>
        </w:rPr>
        <w:t>vs.</w:t>
      </w:r>
      <w:r>
        <w:rPr/>
        <w:t xml:space="preserve"> </w:t>
      </w:r>
      <w:r>
        <w:rPr>
          <w:i/>
        </w:rPr>
        <w:t>control(RNAi)</w:t>
      </w:r>
      <w:r>
        <w:rPr/>
        <w:t xml:space="preserve"> worms, calculated from the average relative mRNA levels from three independent biological replicates (mRNA levels normalized to </w:t>
      </w:r>
      <w:r>
        <w:rPr>
          <w:i/>
        </w:rPr>
        <w:t>act-1</w:t>
      </w:r>
      <w:r>
        <w:rPr/>
        <w:t xml:space="preserve">). FLA = fluoranthene; NF = </w:t>
      </w:r>
      <w:r>
        <w:rPr>
          <w:rFonts w:eastAsia="Symbol" w:cs="Symbol" w:ascii="Symbol" w:hAnsi="Symbol"/>
        </w:rPr>
        <w:t></w:t>
      </w:r>
      <w:r>
        <w:rPr/>
        <w:t xml:space="preserve">-naphtoflavone. </w:t>
      </w:r>
    </w:p>
    <w:p>
      <w:pPr>
        <w:pStyle w:val="Normal"/>
        <w:ind w:left="720" w:hanging="720"/>
        <w:rPr/>
      </w:pPr>
      <w:r>
        <w:rPr/>
      </w:r>
      <w:bookmarkEnd w:id="0"/>
      <w:bookmarkEnd w:id="1"/>
      <w:bookmarkEnd w:id="2"/>
      <w:bookmarkEnd w:id="3"/>
    </w:p>
    <w:tbl>
      <w:tblPr>
        <w:tblW w:w="92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170"/>
        <w:gridCol w:w="990"/>
        <w:gridCol w:w="990"/>
        <w:gridCol w:w="1018"/>
        <w:gridCol w:w="1170"/>
        <w:gridCol w:w="1170"/>
        <w:gridCol w:w="1170"/>
      </w:tblGrid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fun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NAi clo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dt-6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x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MSO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Symbol" w:hAnsi="Symbol" w:cs="Symbo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F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dro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7H8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8±0.6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97±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67±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4±0.21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h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95±0.4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53±3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17±2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8±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1±0.71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±0.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1±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37±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1±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±0.24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6±0.52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41±1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86±2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2±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69±1.1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5±0.1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1±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61±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3±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56±0.02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8±0.5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.41±1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8.56±0.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45±1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8±0.42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t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3±1.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.26±1.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1.08±2.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6±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9±0.58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46±0.8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2.09±2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.62±3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8±0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.57±0.88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phosphate phospha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28D9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5±0.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35±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62±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6±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89±0.32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4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p-35C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3±0.4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4.84±7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7.36±11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0.14±8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4.36±21.5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 lip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4E5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3±0.6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08±0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6±0.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3±0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8±0.68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-like 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29F3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8±0.3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7±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2±0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4±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76±0.39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-N-acetyl-glucosamine transport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15B1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7±0.4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81±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11±0.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9±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94±0.12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type lec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Y19D10A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±1.7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4.93±4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0.93±3.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44±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79±1.29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6" w:leader="none"/>
              </w:tabs>
              <w:ind w:left="-6" w:hanging="0"/>
              <w:rPr>
                <w:sz w:val="20"/>
                <w:szCs w:val="20"/>
                <w:lang w:val="es-MX"/>
              </w:rPr>
            </w:pPr>
            <w:r>
              <w:rPr>
                <w:sz w:val="20"/>
                <w:szCs w:val="20"/>
                <w:lang w:val="es-MX"/>
              </w:rPr>
              <w:t>NADH: flavin oxidoreductase/ 12-oxophyto-dienoate reduc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10B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6±0.7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6.89±1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.62±2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7±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1±0.11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25D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05±1.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35±1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.68±1.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4±0.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37±3.95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31E1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76±0.0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63±0.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91±0.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6±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13±0.24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-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32D8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2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77±1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73±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09±0.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53±0.68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gt-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0.47±0.2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.59±1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59±0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55±0.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29±0.85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/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t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-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r-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±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6±0.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7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1±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00±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4±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31±0.51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108" w:righ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108" w:right="-170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4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2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108" w:righ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1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108" w:right="-170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7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6" w:hanging="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t-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108" w:right="-108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0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-108" w:right="-170" w:hanging="0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5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</w:t>
            </w:r>
            <w:r>
              <w:rPr>
                <w:sz w:val="20"/>
                <w:szCs w:val="20"/>
              </w:rPr>
              <w:t>±</w:t>
            </w:r>
            <w:r>
              <w:rPr>
                <w:color w:val="000000"/>
                <w:sz w:val="20"/>
              </w:rPr>
              <w:t>0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04:38:00Z</dcterms:created>
  <dc:creator>Office 2004 Test Drive User</dc:creator>
  <dc:description/>
  <cp:keywords/>
  <dc:language>en-US</dc:language>
  <cp:lastModifiedBy>Office 2004 Test Drive User</cp:lastModifiedBy>
  <cp:lastPrinted>2007-12-21T16:27:00Z</cp:lastPrinted>
  <dcterms:modified xsi:type="dcterms:W3CDTF">2008-01-02T23:04:00Z</dcterms:modified>
  <cp:revision>883</cp:revision>
  <dc:subject/>
  <dc:title>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